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0C9C35">
      <w:pPr>
        <w:pStyle w:val="2"/>
        <w:spacing w:line="240" w:lineRule="auto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>Title page</w:t>
      </w:r>
    </w:p>
    <w:p w14:paraId="07ECB26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HPV vaccine knowledge gaps and vaccination intent: A cross-sectional study of vocational students in Southern Xinjiang of Chin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2023</w:t>
      </w:r>
    </w:p>
    <w:p w14:paraId="1E8439E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1AD7C9A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Guligeina Abudurexiti</w:t>
      </w:r>
      <w:r>
        <w:rPr>
          <w:rFonts w:ascii="Times New Roman" w:hAnsi="Times New Roman" w:cs="Times New Roman"/>
          <w:bCs/>
          <w:sz w:val="24"/>
          <w:vertAlign w:val="superscript"/>
        </w:rPr>
        <w:t>1,2#</w:t>
      </w:r>
      <w:r>
        <w:rPr>
          <w:rFonts w:ascii="Times New Roman" w:hAnsi="Times New Roman" w:cs="Times New Roman"/>
          <w:bCs/>
          <w:sz w:val="24"/>
        </w:rPr>
        <w:t>, Kadeliya Muhetaer</w:t>
      </w:r>
      <w:r>
        <w:rPr>
          <w:rFonts w:ascii="Times New Roman" w:hAnsi="Times New Roman" w:cs="Times New Roman"/>
          <w:bCs/>
          <w:sz w:val="24"/>
          <w:vertAlign w:val="superscript"/>
        </w:rPr>
        <w:t>1,2#</w:t>
      </w:r>
      <w:r>
        <w:rPr>
          <w:rFonts w:ascii="Times New Roman" w:hAnsi="Times New Roman" w:cs="Times New Roman"/>
          <w:bCs/>
          <w:sz w:val="24"/>
        </w:rPr>
        <w:t>, Jing Yang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</w:rPr>
        <w:t>, Qian Zhuo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</w:rPr>
        <w:t>, Tingting Qi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</w:rPr>
        <w:t>, Zikereya Saimi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>, Yumei Ouyang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Huilin Yu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Paizilaiti Yilamujiang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Nafeisha Adili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>, Nigeerayi Nuermaimaiti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 xml:space="preserve">, and Guzhalinuer Abulizi 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</w:rPr>
        <w:t>*, Remila Rezhake</w:t>
      </w:r>
      <w:r>
        <w:rPr>
          <w:rFonts w:ascii="Times New Roman" w:hAnsi="Times New Roman" w:cs="Times New Roman"/>
          <w:bCs/>
          <w:sz w:val="24"/>
          <w:vertAlign w:val="superscript"/>
        </w:rPr>
        <w:t>1,4</w:t>
      </w:r>
      <w:r>
        <w:rPr>
          <w:rFonts w:ascii="Times New Roman" w:hAnsi="Times New Roman" w:cs="Times New Roman"/>
          <w:bCs/>
          <w:sz w:val="24"/>
        </w:rPr>
        <w:t>*</w:t>
      </w:r>
    </w:p>
    <w:p w14:paraId="0791F033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04B8764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Gynecological oncology center, Affiliated Cancer Hospital of Xinjiang Medical University, Urumqi, 830000, China</w:t>
      </w:r>
    </w:p>
    <w:p w14:paraId="339D1EB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Xinjiang Key Laboratory of Oncology, Affiliated Cancer Hospital of Xinjiang Medical University, Urumqi, 830000, China</w:t>
      </w:r>
    </w:p>
    <w:p w14:paraId="2DAF0A9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chool of Public Health, Xinjiang Medical University, Urumqi, 830000, China</w:t>
      </w:r>
    </w:p>
    <w:p w14:paraId="2F356B9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Key Laboratory of Medical Innovation Research and biomedical Transformation, Affiliated Cancer Hospital of Xinjiang Medical University, Urumqi, 830000, China</w:t>
      </w:r>
    </w:p>
    <w:p w14:paraId="2F6C5C10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# Co-first authors</w:t>
      </w:r>
    </w:p>
    <w:p w14:paraId="6B14A91A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*Co-corresponding authors</w:t>
      </w:r>
    </w:p>
    <w:p w14:paraId="12A83BBD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5B088DB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rresponding authors:</w:t>
      </w:r>
    </w:p>
    <w:p w14:paraId="723166F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rof. </w:t>
      </w:r>
      <w:r>
        <w:rPr>
          <w:rFonts w:ascii="Times New Roman" w:hAnsi="Times New Roman" w:cs="Times New Roman"/>
          <w:bCs/>
          <w:sz w:val="24"/>
        </w:rPr>
        <w:t>Guzhalinuer Abulizi</w:t>
      </w:r>
      <w:r>
        <w:rPr>
          <w:rFonts w:ascii="Times New Roman" w:hAnsi="Times New Roman" w:cs="Times New Roman"/>
          <w:sz w:val="24"/>
        </w:rPr>
        <w:t xml:space="preserve">, Affiliated Cancer Hospital of Xinjiang Medical University 789 Suzhou East Street, Xinshiqu District, Urumqi, 830000, China; Phone: +86-0991-7819262; Fax: +86-0991-7819262; Email: </w:t>
      </w:r>
      <w:r>
        <w:fldChar w:fldCharType="begin"/>
      </w:r>
      <w:r>
        <w:instrText xml:space="preserve"> HYPERLINK "mailto:ramila513@126.com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 w:val="24"/>
        </w:rPr>
        <w:t>gzlnr@qq.com</w:t>
      </w:r>
      <w:r>
        <w:rPr>
          <w:rStyle w:val="7"/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; </w:t>
      </w:r>
      <w:r>
        <w:fldChar w:fldCharType="begin"/>
      </w:r>
      <w:r>
        <w:instrText xml:space="preserve"> HYPERLINK "mailto:%20Remila@xjmu.edu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 w:val="24"/>
        </w:rPr>
        <w:t>00157@xjmu.edu.cn</w:t>
      </w:r>
      <w:r>
        <w:rPr>
          <w:rStyle w:val="7"/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</w:p>
    <w:p w14:paraId="6C48087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rof. Remila Rezhake, Affiliated Cancer Hospital of Xinjiang Medical University 789 Suzhou East Street, Xinshiqu District, Urumqi, 830000, China; Phone: +86-0991-7589491; Fax: +86-0991-7589491; Email: </w:t>
      </w:r>
      <w:r>
        <w:fldChar w:fldCharType="begin"/>
      </w:r>
      <w:r>
        <w:instrText xml:space="preserve"> HYPERLINK "mailto:ramila513@126.com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 w:val="24"/>
        </w:rPr>
        <w:t>ramila513@126.com</w:t>
      </w:r>
      <w:r>
        <w:rPr>
          <w:rStyle w:val="7"/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; </w:t>
      </w:r>
      <w:r>
        <w:fldChar w:fldCharType="begin"/>
      </w:r>
      <w:r>
        <w:instrText xml:space="preserve"> HYPERLINK "mailto:%20Remila@xjmu.edu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 w:val="24"/>
        </w:rPr>
        <w:t>Remila@xjmu.edu.cn</w:t>
      </w:r>
      <w:r>
        <w:rPr>
          <w:rStyle w:val="7"/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</w:p>
    <w:p w14:paraId="281A13F3"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bookmarkEnd w:id="0"/>
    </w:p>
    <w:p w14:paraId="39430E61"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 Attitudes Toward HPV Vaccination Among Medical and Non-Medical Student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  <w:lang w:eastAsia="zh-CN"/>
        </w:rPr>
        <w:t>(Results compare YES responses for each attitude question)</w:t>
      </w:r>
    </w:p>
    <w:tbl>
      <w:tblPr>
        <w:tblStyle w:val="3"/>
        <w:tblpPr w:leftFromText="180" w:rightFromText="180" w:vertAnchor="page" w:horzAnchor="page" w:tblpX="1070" w:tblpY="2257"/>
        <w:tblOverlap w:val="never"/>
        <w:tblW w:w="102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090"/>
        <w:gridCol w:w="1138"/>
        <w:gridCol w:w="1176"/>
        <w:gridCol w:w="1212"/>
        <w:gridCol w:w="1065"/>
        <w:gridCol w:w="1041"/>
        <w:gridCol w:w="662"/>
        <w:gridCol w:w="510"/>
      </w:tblGrid>
      <w:tr w14:paraId="0E06E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vMerge w:val="restart"/>
            <w:tcBorders>
              <w:top w:val="single" w:color="4874CB" w:themeColor="accent1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BC65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iCs w:val="0"/>
                <w:color w:val="4874CB" w:themeColor="accent1"/>
                <w:sz w:val="16"/>
                <w:szCs w:val="16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Question-Attitude</w:t>
            </w:r>
          </w:p>
        </w:tc>
        <w:tc>
          <w:tcPr>
            <w:tcW w:w="3404" w:type="dxa"/>
            <w:gridSpan w:val="3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40A9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iCs w:val="0"/>
                <w:color w:val="4874CB" w:themeColor="accent1"/>
                <w:sz w:val="16"/>
                <w:szCs w:val="16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Medical Group</w:t>
            </w:r>
          </w:p>
        </w:tc>
        <w:tc>
          <w:tcPr>
            <w:tcW w:w="3318" w:type="dxa"/>
            <w:gridSpan w:val="3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F991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n-Medical Group</w:t>
            </w:r>
          </w:p>
        </w:tc>
        <w:tc>
          <w:tcPr>
            <w:tcW w:w="1172" w:type="dxa"/>
            <w:gridSpan w:val="2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1789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Result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</w:t>
            </w:r>
          </w:p>
        </w:tc>
      </w:tr>
      <w:tr w14:paraId="65763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vMerge w:val="continue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9313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249B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Yes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F5F3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t_Sure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0C15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1029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Yes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1B21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t_Sure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6EF9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FACF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χ²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A288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4874CB" w:themeColor="accen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</w:t>
            </w:r>
          </w:p>
        </w:tc>
      </w:tr>
      <w:tr w14:paraId="78292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04797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rried about getting HPV without vaccin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221D1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 (16.7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67C34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 (59.6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64E36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 (23.7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1B6AE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 (14.4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1D1BF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 (63.5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6A3C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 (22.1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01180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noWrap/>
            <w:vAlign w:val="center"/>
          </w:tcPr>
          <w:p w14:paraId="0E4F9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6 </w:t>
            </w:r>
          </w:p>
        </w:tc>
      </w:tr>
      <w:tr w14:paraId="37BD8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DE48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eve vaccine prevents cancer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D139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 (27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4D23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 (58.4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1AFD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 (14.6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3672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 (21.6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D96D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 (60.7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B3E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 (17.7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FD11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8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57A1C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</w:tr>
      <w:tr w14:paraId="4CBBA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11D43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nk vaccine benefits m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13173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 (23.7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6F841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 (57.8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D852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 (18.5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097E4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 (25.7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675A2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 (54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5D9B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20.2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CE30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noWrap/>
            <w:vAlign w:val="center"/>
          </w:tcPr>
          <w:p w14:paraId="18344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 </w:t>
            </w:r>
          </w:p>
        </w:tc>
      </w:tr>
      <w:tr w14:paraId="13046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2240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 afford vaccin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A80F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 (12.5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266A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 (56.4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CF87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 (31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A36D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15.3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563D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 (59.7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8A1A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 (25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17CD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47B5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</w:tr>
      <w:tr w14:paraId="03FCC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6A505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 find how to get vaccin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BA3A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 (18.8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4F0C0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 (55.6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FAEA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 (25.6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059D6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 (22.8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A22B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9 (56.4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760B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 (20.8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6DAE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20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noWrap/>
            <w:vAlign w:val="center"/>
          </w:tcPr>
          <w:p w14:paraId="54857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</w:tr>
      <w:tr w14:paraId="42793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16BB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ents would agre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C0CC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 (28.9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67AE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 (55.4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F078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(15.7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6703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 (25.4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0203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 (55.4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47D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 (19.2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7C91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E082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</w:tr>
      <w:tr w14:paraId="1711D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CC7B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eve in safety/effectiveness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62A8A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 (35.4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7799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 (50.5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D087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14.1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22B3A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 (28.5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71BDD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 (54.5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70851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17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2E967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73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noWrap/>
            <w:vAlign w:val="center"/>
          </w:tcPr>
          <w:p w14:paraId="45A0D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694BA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E4CC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rried about infection after vaccin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2121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9.9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847B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 (64.6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CE72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 (25.4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E6A4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 (12.5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1A2D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 (64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14A1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23.5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F76A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1BD49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 </w:t>
            </w:r>
          </w:p>
        </w:tc>
      </w:tr>
      <w:tr w14:paraId="3942A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2ACC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rried about side effects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FA4D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14.1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34612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2 (61.3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CB0D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 (24.6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1F406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17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28786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 (63.1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2E897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 (19.9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noWrap/>
            <w:vAlign w:val="center"/>
          </w:tcPr>
          <w:p w14:paraId="5D0F7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noWrap/>
            <w:vAlign w:val="center"/>
          </w:tcPr>
          <w:p w14:paraId="614ED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</w:tr>
      <w:tr w14:paraId="1F1E6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312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C861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nk vaccination takes long time</w:t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093E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 (15%)</w:t>
            </w:r>
          </w:p>
        </w:tc>
        <w:tc>
          <w:tcPr>
            <w:tcW w:w="113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15D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 (66.4%)</w:t>
            </w:r>
          </w:p>
        </w:tc>
        <w:tc>
          <w:tcPr>
            <w:tcW w:w="1176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C033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18.6%)</w:t>
            </w:r>
          </w:p>
        </w:tc>
        <w:tc>
          <w:tcPr>
            <w:tcW w:w="121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D4E8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11.7%)</w:t>
            </w:r>
          </w:p>
        </w:tc>
        <w:tc>
          <w:tcPr>
            <w:tcW w:w="10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882F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8 (66.6%)</w:t>
            </w:r>
          </w:p>
        </w:tc>
        <w:tc>
          <w:tcPr>
            <w:tcW w:w="104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AD1C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(21.8%)</w:t>
            </w:r>
          </w:p>
        </w:tc>
        <w:tc>
          <w:tcPr>
            <w:tcW w:w="66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A252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51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1D2FF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 </w:t>
            </w:r>
          </w:p>
        </w:tc>
      </w:tr>
    </w:tbl>
    <w:p w14:paraId="4413EF1B"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6133A12"/>
    <w:multiLevelType w:val="multilevel"/>
    <w:tmpl w:val="36133A12"/>
    <w:lvl w:ilvl="0" w:tentative="0">
      <w:start w:val="1"/>
      <w:numFmt w:val="decimal"/>
      <w:lvlText w:val="%1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CA72B7"/>
    <w:rsid w:val="05D617A2"/>
    <w:rsid w:val="08896D66"/>
    <w:rsid w:val="0CAC4948"/>
    <w:rsid w:val="37CA72B7"/>
    <w:rsid w:val="6EFF39FC"/>
    <w:rsid w:val="6FEF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2344</Characters>
  <Lines>0</Lines>
  <Paragraphs>0</Paragraphs>
  <TotalTime>0</TotalTime>
  <ScaleCrop>false</ScaleCrop>
  <LinksUpToDate>false</LinksUpToDate>
  <CharactersWithSpaces>26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6:29:00Z</dcterms:created>
  <dc:creator>Kadirya</dc:creator>
  <cp:lastModifiedBy>Kadirya</cp:lastModifiedBy>
  <dcterms:modified xsi:type="dcterms:W3CDTF">2025-09-19T14:5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6A4DCB605404EB09D8939265D2E3513_11</vt:lpwstr>
  </property>
  <property fmtid="{D5CDD505-2E9C-101B-9397-08002B2CF9AE}" pid="4" name="KSOTemplateDocerSaveRecord">
    <vt:lpwstr>eyJoZGlkIjoiMWRjMTNlNTdkNmJhNTJkNWVkYTQ3NTc2YWZlM2Q0NTAiLCJ1c2VySWQiOiI0MTcwNzQ3MzgifQ==</vt:lpwstr>
  </property>
</Properties>
</file>